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C6876" w14:textId="3ED85B6D" w:rsidR="00360F57" w:rsidRPr="00924103" w:rsidRDefault="00A9068F" w:rsidP="00360F57">
      <w:pPr>
        <w:autoSpaceDE w:val="0"/>
        <w:autoSpaceDN w:val="0"/>
        <w:adjustRightInd w:val="0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7C57CF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924103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 xml:space="preserve">file 1. </w:t>
      </w:r>
      <w:r w:rsidR="00891811" w:rsidRPr="00DB694E">
        <w:rPr>
          <w:rFonts w:ascii="Times New Roman" w:eastAsia="ＭＳ 明朝" w:hAnsi="Times New Roman" w:cs="Times New Roman"/>
          <w:sz w:val="24"/>
          <w:szCs w:val="24"/>
        </w:rPr>
        <w:t>L</w:t>
      </w:r>
      <w:r w:rsidR="00891811" w:rsidRPr="00924103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og of i</w:t>
      </w:r>
      <w:r w:rsidR="00891811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ntegrated </w:t>
      </w:r>
      <w:r w:rsidR="00891811" w:rsidRPr="00924103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D</w:t>
      </w:r>
      <w:r w:rsidR="00891811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ifferentially Expression and </w:t>
      </w:r>
      <w:r w:rsidR="00891811" w:rsidRPr="00924103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P</w:t>
      </w:r>
      <w:r w:rsidR="00891811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athway</w:t>
      </w:r>
      <w:r w:rsidR="00891811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>.</w:t>
      </w:r>
    </w:p>
    <w:p w14:paraId="1D70D9F4" w14:textId="77777777" w:rsidR="00A9068F" w:rsidRPr="00460252" w:rsidRDefault="00A9068F" w:rsidP="00A9068F">
      <w:pPr>
        <w:rPr>
          <w:rFonts w:ascii="Times New Roman" w:eastAsia="ＭＳ 明朝" w:hAnsi="Times New Roman" w:cs="Times New Roman"/>
          <w:color w:val="333333"/>
          <w:sz w:val="24"/>
          <w:szCs w:val="24"/>
        </w:rPr>
      </w:pPr>
    </w:p>
    <w:p w14:paraId="6A677D96" w14:textId="0879D14F" w:rsidR="00A9068F" w:rsidRPr="00460252" w:rsidRDefault="00A9068F" w:rsidP="00012522">
      <w:pPr>
        <w:widowControl/>
        <w:jc w:val="left"/>
        <w:rPr>
          <w:rFonts w:ascii="Times New Roman" w:eastAsia="ＭＳ 明朝" w:hAnsi="Times New Roman" w:cs="Times New Roman"/>
          <w:color w:val="333333"/>
          <w:sz w:val="24"/>
          <w:szCs w:val="24"/>
        </w:rPr>
      </w:pPr>
      <w:r w:rsidRPr="007C57CF">
        <w:rPr>
          <w:rFonts w:ascii="Times New Roman" w:eastAsia="ＭＳ 明朝" w:hAnsi="Times New Roman" w:cs="Times New Roman"/>
          <w:b/>
          <w:bCs/>
          <w:i/>
          <w:iCs/>
          <w:color w:val="333333"/>
          <w:sz w:val="24"/>
          <w:szCs w:val="24"/>
        </w:rPr>
        <w:t>Data</w:t>
      </w:r>
      <w:r w:rsidRPr="00460252">
        <w:rPr>
          <w:rFonts w:ascii="Times New Roman" w:eastAsia="ＭＳ 明朝" w:hAnsi="Times New Roman" w:cs="Times New Roman"/>
          <w:b/>
          <w:bCs/>
          <w:color w:val="333333"/>
          <w:sz w:val="24"/>
          <w:szCs w:val="24"/>
        </w:rPr>
        <w:br/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t>Species: Human genes (GRCh38.p13)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  <w:t xml:space="preserve">Number of samples: </w:t>
      </w:r>
      <w:r w:rsidR="00012522">
        <w:rPr>
          <w:rFonts w:ascii="Times New Roman" w:eastAsia="ＭＳ 明朝" w:hAnsi="Times New Roman" w:cs="Times New Roman"/>
          <w:color w:val="333333"/>
          <w:sz w:val="24"/>
          <w:szCs w:val="24"/>
        </w:rPr>
        <w:t xml:space="preserve">29 </w:t>
      </w:r>
      <w:r w:rsidR="00012522">
        <w:rPr>
          <w:rFonts w:ascii="Times New Roman" w:eastAsia="ＭＳ 明朝" w:hAnsi="Times New Roman" w:cs="Times New Roman" w:hint="eastAsia"/>
          <w:color w:val="333333"/>
          <w:sz w:val="24"/>
          <w:szCs w:val="24"/>
        </w:rPr>
        <w:t>(</w:t>
      </w:r>
      <w:r w:rsidR="00012522" w:rsidRPr="00460252">
        <w:rPr>
          <w:rFonts w:ascii="Times New Roman" w:eastAsia="ＭＳ 明朝" w:hAnsi="Times New Roman" w:cs="Times New Roman"/>
          <w:sz w:val="24"/>
          <w:szCs w:val="24"/>
        </w:rPr>
        <w:t>GSE28829</w:t>
      </w:r>
      <w:r w:rsidR="00012522">
        <w:rPr>
          <w:rFonts w:ascii="Times New Roman" w:eastAsia="ＭＳ 明朝" w:hAnsi="Times New Roman" w:cs="Times New Roman"/>
          <w:color w:val="333333"/>
          <w:sz w:val="24"/>
          <w:szCs w:val="24"/>
        </w:rPr>
        <w:t>)</w:t>
      </w:r>
      <w:r w:rsidR="00181DE6">
        <w:rPr>
          <w:rFonts w:ascii="Times New Roman" w:eastAsia="ＭＳ 明朝" w:hAnsi="Times New Roman" w:cs="Times New Roman"/>
          <w:color w:val="333333"/>
          <w:sz w:val="24"/>
          <w:szCs w:val="24"/>
        </w:rPr>
        <w:t xml:space="preserve"> and </w:t>
      </w:r>
      <w:r w:rsidR="00012522"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t>64</w:t>
      </w:r>
      <w:r w:rsidR="00012522">
        <w:rPr>
          <w:rFonts w:ascii="Times New Roman" w:eastAsia="ＭＳ 明朝" w:hAnsi="Times New Roman" w:cs="Times New Roman"/>
          <w:color w:val="333333"/>
          <w:sz w:val="24"/>
          <w:szCs w:val="24"/>
        </w:rPr>
        <w:t xml:space="preserve"> (</w:t>
      </w:r>
      <w:r w:rsidR="00012522" w:rsidRPr="00460252">
        <w:rPr>
          <w:rFonts w:ascii="Times New Roman" w:eastAsia="ＭＳ 明朝" w:hAnsi="Times New Roman" w:cs="Times New Roman"/>
          <w:sz w:val="24"/>
          <w:szCs w:val="24"/>
        </w:rPr>
        <w:t>GSE43292</w:t>
      </w:r>
      <w:r w:rsidR="00012522">
        <w:rPr>
          <w:rFonts w:ascii="Times New Roman" w:eastAsia="ＭＳ 明朝" w:hAnsi="Times New Roman" w:cs="Times New Roman"/>
          <w:color w:val="333333"/>
          <w:sz w:val="24"/>
          <w:szCs w:val="24"/>
        </w:rPr>
        <w:t>), respectively.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  <w:t>Number of genes converted and filtered:</w:t>
      </w:r>
      <w:r w:rsidRPr="00012522">
        <w:rPr>
          <w:rFonts w:ascii="Times New Roman" w:eastAsia="ＭＳ 明朝" w:hAnsi="Times New Roman" w:cs="Times New Roman"/>
          <w:color w:val="333333"/>
          <w:sz w:val="24"/>
          <w:szCs w:val="24"/>
        </w:rPr>
        <w:t xml:space="preserve"> </w:t>
      </w:r>
      <w:r w:rsidR="00012522" w:rsidRPr="00012522">
        <w:rPr>
          <w:rFonts w:ascii="Times New Roman" w:eastAsia="ＭＳ Ｐゴシック" w:hAnsi="Times New Roman" w:cs="Times New Roman"/>
          <w:color w:val="333333"/>
          <w:kern w:val="0"/>
          <w:sz w:val="24"/>
          <w:szCs w:val="24"/>
          <w:shd w:val="clear" w:color="auto" w:fill="FFFFFF"/>
        </w:rPr>
        <w:t>54675</w:t>
      </w:r>
      <w:r w:rsidR="00012522">
        <w:rPr>
          <w:rFonts w:ascii="Times New Roman" w:eastAsia="ＭＳ Ｐゴシック" w:hAnsi="Times New Roman" w:cs="Times New Roman"/>
          <w:color w:val="333333"/>
          <w:kern w:val="0"/>
          <w:sz w:val="24"/>
          <w:szCs w:val="24"/>
          <w:shd w:val="clear" w:color="auto" w:fill="FFFFFF"/>
        </w:rPr>
        <w:t xml:space="preserve"> </w:t>
      </w:r>
      <w:r w:rsidR="00012522">
        <w:rPr>
          <w:rFonts w:ascii="Times New Roman" w:eastAsia="ＭＳ 明朝" w:hAnsi="Times New Roman" w:cs="Times New Roman"/>
          <w:color w:val="333333"/>
          <w:sz w:val="24"/>
          <w:szCs w:val="24"/>
        </w:rPr>
        <w:t>(</w:t>
      </w:r>
      <w:r w:rsidR="00012522" w:rsidRPr="00460252">
        <w:rPr>
          <w:rFonts w:ascii="Times New Roman" w:eastAsia="ＭＳ 明朝" w:hAnsi="Times New Roman" w:cs="Times New Roman"/>
          <w:sz w:val="24"/>
          <w:szCs w:val="24"/>
        </w:rPr>
        <w:t>GSE28829</w:t>
      </w:r>
      <w:r w:rsidR="00012522">
        <w:rPr>
          <w:rFonts w:ascii="Times New Roman" w:eastAsia="ＭＳ 明朝" w:hAnsi="Times New Roman" w:cs="Times New Roman"/>
          <w:color w:val="333333"/>
          <w:sz w:val="24"/>
          <w:szCs w:val="24"/>
        </w:rPr>
        <w:t>)</w:t>
      </w:r>
      <w:r w:rsidR="0005711B" w:rsidRPr="00012522">
        <w:rPr>
          <w:rFonts w:ascii="Times New Roman" w:eastAsia="ＭＳ 明朝" w:hAnsi="Times New Roman" w:cs="Times New Roman"/>
          <w:color w:val="333333"/>
          <w:sz w:val="24"/>
          <w:szCs w:val="24"/>
        </w:rPr>
        <w:t xml:space="preserve"> </w:t>
      </w:r>
      <w:r w:rsidR="00181DE6">
        <w:rPr>
          <w:rFonts w:ascii="Times New Roman" w:eastAsia="ＭＳ 明朝" w:hAnsi="Times New Roman" w:cs="Times New Roman"/>
          <w:color w:val="333333"/>
          <w:sz w:val="24"/>
          <w:szCs w:val="24"/>
        </w:rPr>
        <w:t xml:space="preserve">and 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t>33297</w:t>
      </w:r>
      <w:r w:rsidR="00012522" w:rsidRPr="00012522">
        <w:rPr>
          <w:rFonts w:ascii="Times New Roman" w:eastAsia="ＭＳ 明朝" w:hAnsi="Times New Roman" w:cs="Times New Roman"/>
          <w:color w:val="333333"/>
          <w:sz w:val="24"/>
          <w:szCs w:val="24"/>
        </w:rPr>
        <w:t xml:space="preserve"> (</w:t>
      </w:r>
      <w:r w:rsidR="00012522" w:rsidRPr="00012522">
        <w:rPr>
          <w:rFonts w:ascii="Times New Roman" w:eastAsia="ＭＳ 明朝" w:hAnsi="Times New Roman" w:cs="Times New Roman"/>
          <w:sz w:val="24"/>
          <w:szCs w:val="24"/>
        </w:rPr>
        <w:t>GSE432</w:t>
      </w:r>
      <w:r w:rsidR="00012522" w:rsidRPr="00460252">
        <w:rPr>
          <w:rFonts w:ascii="Times New Roman" w:eastAsia="ＭＳ 明朝" w:hAnsi="Times New Roman" w:cs="Times New Roman"/>
          <w:sz w:val="24"/>
          <w:szCs w:val="24"/>
        </w:rPr>
        <w:t>92</w:t>
      </w:r>
      <w:r w:rsidR="00012522">
        <w:rPr>
          <w:rFonts w:ascii="Times New Roman" w:eastAsia="ＭＳ 明朝" w:hAnsi="Times New Roman" w:cs="Times New Roman"/>
          <w:color w:val="333333"/>
          <w:sz w:val="24"/>
          <w:szCs w:val="24"/>
        </w:rPr>
        <w:t>), respectively.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  <w:t>2 sample groups.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  <w:t xml:space="preserve">Input file type: normalized </w:t>
      </w:r>
      <w:r w:rsidR="004C6A80"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t>expression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t xml:space="preserve"> file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</w:r>
      <w:r w:rsidRPr="007C57CF">
        <w:rPr>
          <w:rStyle w:val="a7"/>
          <w:rFonts w:ascii="Times New Roman" w:eastAsia="ＭＳ 明朝" w:hAnsi="Times New Roman" w:cs="Times New Roman"/>
          <w:i/>
          <w:iCs/>
          <w:color w:val="333333"/>
          <w:sz w:val="24"/>
          <w:szCs w:val="24"/>
        </w:rPr>
        <w:t>Pre-processing and exploratory data analysis settings</w:t>
      </w:r>
      <w:r w:rsidRPr="007C57CF">
        <w:rPr>
          <w:rFonts w:ascii="Times New Roman" w:eastAsia="ＭＳ 明朝" w:hAnsi="Times New Roman" w:cs="Times New Roman"/>
          <w:color w:val="333333"/>
          <w:sz w:val="24"/>
          <w:szCs w:val="24"/>
        </w:rPr>
        <w:br/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t>Low filter: lowFilter= -1000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  <w:t>No log-transformation.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  <w:t>number of genes in heatmap: nGenes= 1000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  <w:t>number of genes in k-means clustering: nGenesKNN= 2000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  <w:t>number of clusters in k-means clustering: nClusters= 4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  <w:t>Promoter analysis for k-means clustering: radioPromoterKmeans= 300 bp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</w:r>
      <w:r w:rsidRPr="007C57CF">
        <w:rPr>
          <w:rStyle w:val="a7"/>
          <w:rFonts w:ascii="Times New Roman" w:eastAsia="ＭＳ 明朝" w:hAnsi="Times New Roman" w:cs="Times New Roman"/>
          <w:i/>
          <w:iCs/>
          <w:color w:val="333333"/>
          <w:sz w:val="24"/>
          <w:szCs w:val="24"/>
        </w:rPr>
        <w:t>Differential expression settings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  <w:t>FDR cutoff: limmaPval= 0.1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  <w:t>Fold-change cutoff: limmaFC= 2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  <w:t>Promoter analysis for DEGs: radio.promoter= 300 bp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</w:r>
      <w:r w:rsidRPr="007C57CF">
        <w:rPr>
          <w:rStyle w:val="a7"/>
          <w:rFonts w:ascii="Times New Roman" w:eastAsia="ＭＳ 明朝" w:hAnsi="Times New Roman" w:cs="Times New Roman"/>
          <w:i/>
          <w:iCs/>
          <w:color w:val="333333"/>
          <w:sz w:val="24"/>
          <w:szCs w:val="24"/>
        </w:rPr>
        <w:t>Pathway analysis settings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  <w:t>Pathway analysis methods: pathwayMethod= GAGE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  <w:t>FDR cutoff: pathwayPvalCutoff= 0.1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  <w:t>Min size for gene set: minSetSize= 5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  <w:t>Max size for gene set: maxSetSize= 2000</w:t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</w:r>
      <w:r w:rsidRPr="00460252">
        <w:rPr>
          <w:rFonts w:ascii="Times New Roman" w:eastAsia="ＭＳ 明朝" w:hAnsi="Times New Roman" w:cs="Times New Roman"/>
          <w:color w:val="333333"/>
          <w:sz w:val="24"/>
          <w:szCs w:val="24"/>
        </w:rPr>
        <w:br/>
      </w:r>
      <w:r w:rsidRPr="007C57CF">
        <w:rPr>
          <w:rFonts w:ascii="Times New Roman" w:eastAsia="ＭＳ 明朝" w:hAnsi="Times New Roman" w:cs="Times New Roman"/>
          <w:b/>
          <w:bCs/>
          <w:color w:val="333333"/>
          <w:sz w:val="24"/>
          <w:szCs w:val="24"/>
        </w:rPr>
        <w:t>Supplementary R session info</w:t>
      </w:r>
      <w:r w:rsidR="00110F59" w:rsidRPr="007C57CF">
        <w:rPr>
          <w:rFonts w:ascii="Times New Roman" w:eastAsia="ＭＳ 明朝" w:hAnsi="Times New Roman" w:cs="Times New Roman"/>
          <w:b/>
          <w:bCs/>
          <w:color w:val="333333"/>
          <w:sz w:val="24"/>
          <w:szCs w:val="24"/>
        </w:rPr>
        <w:t>rmation</w:t>
      </w:r>
    </w:p>
    <w:p w14:paraId="1153BE52" w14:textId="60A6EF69" w:rsidR="00FD0085" w:rsidRPr="00FD0085" w:rsidRDefault="00A9068F" w:rsidP="00FD0085">
      <w:pP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FD0085">
        <w:rPr>
          <w:rFonts w:ascii="Times New Roman" w:eastAsia="ＭＳ 明朝" w:hAnsi="Times New Roman" w:cs="Times New Roman"/>
          <w:color w:val="333333"/>
          <w:sz w:val="24"/>
          <w:szCs w:val="24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R version 4.2.1 (2022-06-23)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Platform: x86_64-pc-linux-gnu (64-bit)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Running under: Ubuntu 20.04.5 LTS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Matrix products: default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lastRenderedPageBreak/>
        <w:t>BLAS: /usr/lib/x86_64-linux-gnu/openblas-pthread/libblas.so.3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LAPACK: /usr/lib/x86_64-linux-gnu/openblas-pthread/liblapack.so.3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locale: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1] LC_CTYPE=en_US.UTF-8 LC_NUMERIC=C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3] LC_TIME=en_US.UTF-8 LC_COLLATE=en_US.UTF-8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5] LC_MONETARY=en_US.UTF-8 LC_MESSAGES=en_US.UTF-8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7] LC_PAPER=en_US.UTF-8 LC_NAME=C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9] LC_ADDRESS=C LC_TELEPHONE=C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11] LC_MEASUREMENT=en_US.UTF-8 LC_IDENTIFICATION=C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attached base packages: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1] stats4 stats graphics grDevices utils datasets methods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8] base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other attached packages: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1] pathview_1.36.1 gage_2.46.1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3] statmod_1.4.37 PGSEA_1.60.0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5] annaffy_1.68.0 BiocManager_1.30.18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7] KEGG.db_2.8.0 GO.db_3.15.0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9] AnnotationDbi_1.58.0 DESeq2_1.36.0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11] SummarizedExperiment_1.26.1 Biobase_2.56.0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13] MatrixGenerics_1.8.1 matrixStats_0.62.0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15] GenomicRanges_1.48.0 GenomeInfoDb_1.32.4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17] IRanges_2.30.1 S4Vectors_0.34.0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19] BiocGenerics_0.42.0 edgeR_3.38.4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21] limma_3.52.4 reshape2_1.4.4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23] DT_0.25 e1071_1.7-11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25] gplots_3.1.3 RSQLite_2.2.17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27] visNetwork_2.1.2 reactable_0.3.0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29] shinyjs_2.1.0 plotly_4.10.0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31] ggplot2_3.3.6 shinyBS_0.61.1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33] shinyAce_0.4.2 shiny_1.7.2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loaded via a namespace (and not attached):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1] colorspace_2.0-3 ellipsis_0.3.2 class_7.3-20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lastRenderedPageBreak/>
        <w:t>[4] XVector_0.36.0 proxy_0.4-27 farver_2.1.1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7] bit64_4.0.5 fansi_1.0.3 codetools_0.2-18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10] splines_4.2.1 cachem_1.0.6 geneplotter_1.74.0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13] jsonlite_1.8.0 annotate_1.74.0 png_0.1-7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16] graph_1.74.0 compiler_4.2.1 httr_1.4.4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19] assertthat_0.2.1 Matrix_1.5-1 fastmap_1.1.0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22] lazyeval_0.2.2 cli_3.4.1 later_1.3.0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25] htmltools_0.5.3 tools_4.2.1 gtable_0.3.1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28] glue_1.6.2 GenomeInfoDbData_1.2.8 dplyr_1.0.10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31] Rcpp_1.0.9 jquerylib_0.1.4 vctrs_0.4.2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34] Biostrings_2.64.1 crosstalk_1.2.0 stringr_1.4.1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37] mime_0.12 lifecycle_1.0.2 gtools_3.9.3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40] XML_3.99-0.10 org.Hs.eg.db_3.15.0 zlibbioc_1.42.0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43] scales_1.2.1 ragg_1.2.3 promises_1.2.0.1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46] KEGGgraph_1.56.0 parallel_4.2.1 RColorBrewer_1.1-3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49] yaml_2.3.5 memoise_2.0.1 sass_0.4.2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52] stringi_1.7.8 genefilter_1.78.0 caTools_1.18.2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55] BiocParallel_1.30.3 rlang_1.0.6 pkgconfig_2.0.3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58] systemfonts_1.0.4 bitops_1.0-7 lattice_0.20-45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61] fontawesome_0.3.0 purrr_0.3.4 htmlwidgets_1.5.4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64] labeling_0.4.2 bit_4.0.4 tidyselect_1.1.2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67] plyr_1.8.7 magrittr_2.0.3 R6_2.5.1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70] generics_0.1.3 DelayedArray_0.22.0 DBI_1.1.3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73] pillar_1.8.1 withr_2.5.0 survival_3.4-0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76] KEGGREST_1.36.3 RCurl_1.98-1.8 tibble_3.1.8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79] crayon_1.5.2 KernSmooth_2.23-20 utf8_1.2.2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82] locfit_1.5-9.6 grid_4.2.1 data.table_1.14.2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85] Rgraphviz_2.40.0 blob_1.2.3 digest_0.6.29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88] xtable_1.8-4 tidyr_1.2.1 httpuv_1.6.6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91] textshaping_0.3.6 munsell_0.5.0 viridisLite_0.4.1</w:t>
      </w:r>
      <w:r w:rsidR="00FD0085" w:rsidRPr="00FD0085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FFFFF"/>
        </w:rPr>
        <w:t>  </w:t>
      </w:r>
      <w:r w:rsidR="00FD0085" w:rsidRPr="00FD0085">
        <w:rPr>
          <w:rFonts w:ascii="Times New Roman" w:hAnsi="Times New Roman" w:cs="Times New Roman"/>
          <w:color w:val="333333"/>
          <w:szCs w:val="21"/>
        </w:rPr>
        <w:br/>
      </w:r>
      <w:r w:rsidR="00FD0085" w:rsidRPr="00FD0085">
        <w:rPr>
          <w:rFonts w:ascii="Times New Roman" w:hAnsi="Times New Roman" w:cs="Times New Roman"/>
          <w:color w:val="333333"/>
          <w:szCs w:val="21"/>
          <w:shd w:val="clear" w:color="auto" w:fill="FFFFFF"/>
        </w:rPr>
        <w:t>[94] bslib_0.4.0</w:t>
      </w:r>
    </w:p>
    <w:sectPr w:rsidR="00FD0085" w:rsidRPr="00FD00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6D8FC" w14:textId="77777777" w:rsidR="00AF202E" w:rsidRDefault="00AF202E" w:rsidP="00F3433D">
      <w:r>
        <w:separator/>
      </w:r>
    </w:p>
  </w:endnote>
  <w:endnote w:type="continuationSeparator" w:id="0">
    <w:p w14:paraId="7D510757" w14:textId="77777777" w:rsidR="00AF202E" w:rsidRDefault="00AF202E" w:rsidP="00F34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B5465" w14:textId="77777777" w:rsidR="00AF202E" w:rsidRDefault="00AF202E" w:rsidP="00F3433D">
      <w:r>
        <w:separator/>
      </w:r>
    </w:p>
  </w:footnote>
  <w:footnote w:type="continuationSeparator" w:id="0">
    <w:p w14:paraId="5481F671" w14:textId="77777777" w:rsidR="00AF202E" w:rsidRDefault="00AF202E" w:rsidP="00F343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E7171"/>
    <w:multiLevelType w:val="hybridMultilevel"/>
    <w:tmpl w:val="C0701BE6"/>
    <w:lvl w:ilvl="0" w:tplc="230A89EC">
      <w:numFmt w:val="bullet"/>
      <w:lvlText w:val=""/>
      <w:lvlJc w:val="left"/>
      <w:pPr>
        <w:ind w:left="360" w:hanging="360"/>
      </w:pPr>
      <w:rPr>
        <w:rFonts w:ascii="Symbol" w:eastAsiaTheme="minorEastAsia" w:hAnsi="Symbol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AEB0DA6"/>
    <w:multiLevelType w:val="multilevel"/>
    <w:tmpl w:val="8FDC6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0032682">
    <w:abstractNumId w:val="1"/>
  </w:num>
  <w:num w:numId="2" w16cid:durableId="1507398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2tatdsr2e9atewdsuxx0d0texa952wvst0&quot;&gt;Plaque&lt;record-ids&gt;&lt;item&gt;1&lt;/item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6417CB"/>
    <w:rsid w:val="000007D4"/>
    <w:rsid w:val="000023FE"/>
    <w:rsid w:val="00003674"/>
    <w:rsid w:val="00004337"/>
    <w:rsid w:val="0000781B"/>
    <w:rsid w:val="00007BDA"/>
    <w:rsid w:val="00010A6C"/>
    <w:rsid w:val="00012522"/>
    <w:rsid w:val="00035EA1"/>
    <w:rsid w:val="0004556A"/>
    <w:rsid w:val="00055E14"/>
    <w:rsid w:val="0005711B"/>
    <w:rsid w:val="000600C1"/>
    <w:rsid w:val="0006056B"/>
    <w:rsid w:val="00061244"/>
    <w:rsid w:val="00064439"/>
    <w:rsid w:val="000771B3"/>
    <w:rsid w:val="00093620"/>
    <w:rsid w:val="000B1DDA"/>
    <w:rsid w:val="000B4201"/>
    <w:rsid w:val="000C2EB1"/>
    <w:rsid w:val="000D101D"/>
    <w:rsid w:val="000D6989"/>
    <w:rsid w:val="000E3D03"/>
    <w:rsid w:val="000F0F4B"/>
    <w:rsid w:val="00101BBD"/>
    <w:rsid w:val="001026DA"/>
    <w:rsid w:val="00107403"/>
    <w:rsid w:val="00107987"/>
    <w:rsid w:val="00110A44"/>
    <w:rsid w:val="00110F59"/>
    <w:rsid w:val="00112CFE"/>
    <w:rsid w:val="00133C47"/>
    <w:rsid w:val="001452AF"/>
    <w:rsid w:val="00146C75"/>
    <w:rsid w:val="0015647F"/>
    <w:rsid w:val="00181DE6"/>
    <w:rsid w:val="00191BDC"/>
    <w:rsid w:val="00192F85"/>
    <w:rsid w:val="00194E0B"/>
    <w:rsid w:val="001A3417"/>
    <w:rsid w:val="001A490C"/>
    <w:rsid w:val="001B7E25"/>
    <w:rsid w:val="001C5305"/>
    <w:rsid w:val="001C5777"/>
    <w:rsid w:val="001D5514"/>
    <w:rsid w:val="001D5625"/>
    <w:rsid w:val="001D7496"/>
    <w:rsid w:val="001E4890"/>
    <w:rsid w:val="001F1274"/>
    <w:rsid w:val="001F5066"/>
    <w:rsid w:val="001F5CD0"/>
    <w:rsid w:val="00207A81"/>
    <w:rsid w:val="002172AF"/>
    <w:rsid w:val="00222A37"/>
    <w:rsid w:val="00237CBE"/>
    <w:rsid w:val="002406A6"/>
    <w:rsid w:val="00240A17"/>
    <w:rsid w:val="00242CF2"/>
    <w:rsid w:val="002655BD"/>
    <w:rsid w:val="00270A71"/>
    <w:rsid w:val="0027271A"/>
    <w:rsid w:val="0029787D"/>
    <w:rsid w:val="002A1AD7"/>
    <w:rsid w:val="002A274A"/>
    <w:rsid w:val="002A31D7"/>
    <w:rsid w:val="002B70F9"/>
    <w:rsid w:val="002C052D"/>
    <w:rsid w:val="002C0781"/>
    <w:rsid w:val="002D5319"/>
    <w:rsid w:val="002E22AA"/>
    <w:rsid w:val="002E7837"/>
    <w:rsid w:val="002F591A"/>
    <w:rsid w:val="002F6766"/>
    <w:rsid w:val="002F68A6"/>
    <w:rsid w:val="0030158B"/>
    <w:rsid w:val="00304154"/>
    <w:rsid w:val="00316548"/>
    <w:rsid w:val="003436B7"/>
    <w:rsid w:val="00351BB3"/>
    <w:rsid w:val="00360F57"/>
    <w:rsid w:val="00375AF1"/>
    <w:rsid w:val="00377884"/>
    <w:rsid w:val="003838B6"/>
    <w:rsid w:val="003857F8"/>
    <w:rsid w:val="00392C8E"/>
    <w:rsid w:val="0039593C"/>
    <w:rsid w:val="003A1793"/>
    <w:rsid w:val="003B0D12"/>
    <w:rsid w:val="003B5D6E"/>
    <w:rsid w:val="003B7C2C"/>
    <w:rsid w:val="003C148E"/>
    <w:rsid w:val="003C2948"/>
    <w:rsid w:val="003C4C05"/>
    <w:rsid w:val="003D156C"/>
    <w:rsid w:val="003D7182"/>
    <w:rsid w:val="003E468C"/>
    <w:rsid w:val="00430FAF"/>
    <w:rsid w:val="00434353"/>
    <w:rsid w:val="004368E2"/>
    <w:rsid w:val="0043741B"/>
    <w:rsid w:val="004423EB"/>
    <w:rsid w:val="00460252"/>
    <w:rsid w:val="00470916"/>
    <w:rsid w:val="00495199"/>
    <w:rsid w:val="004A60A3"/>
    <w:rsid w:val="004C08AF"/>
    <w:rsid w:val="004C0B18"/>
    <w:rsid w:val="004C53C2"/>
    <w:rsid w:val="004C6A80"/>
    <w:rsid w:val="004E2DD3"/>
    <w:rsid w:val="004E4E97"/>
    <w:rsid w:val="00501C5B"/>
    <w:rsid w:val="00502268"/>
    <w:rsid w:val="005139A6"/>
    <w:rsid w:val="005163A4"/>
    <w:rsid w:val="005173DA"/>
    <w:rsid w:val="00521247"/>
    <w:rsid w:val="00522E20"/>
    <w:rsid w:val="00524807"/>
    <w:rsid w:val="00544D3D"/>
    <w:rsid w:val="00550BA9"/>
    <w:rsid w:val="00554770"/>
    <w:rsid w:val="00564986"/>
    <w:rsid w:val="00564F26"/>
    <w:rsid w:val="005708E1"/>
    <w:rsid w:val="0057604C"/>
    <w:rsid w:val="00581ED7"/>
    <w:rsid w:val="00594584"/>
    <w:rsid w:val="00594B5B"/>
    <w:rsid w:val="005A2BA4"/>
    <w:rsid w:val="005B3AEE"/>
    <w:rsid w:val="005C158E"/>
    <w:rsid w:val="006025DF"/>
    <w:rsid w:val="006027A6"/>
    <w:rsid w:val="006053D4"/>
    <w:rsid w:val="0061288F"/>
    <w:rsid w:val="00614396"/>
    <w:rsid w:val="006216DB"/>
    <w:rsid w:val="00624210"/>
    <w:rsid w:val="00632358"/>
    <w:rsid w:val="0064062A"/>
    <w:rsid w:val="006417CB"/>
    <w:rsid w:val="0064182A"/>
    <w:rsid w:val="006605EB"/>
    <w:rsid w:val="00666541"/>
    <w:rsid w:val="006737F8"/>
    <w:rsid w:val="006769E4"/>
    <w:rsid w:val="0068660F"/>
    <w:rsid w:val="0069325B"/>
    <w:rsid w:val="006A0801"/>
    <w:rsid w:val="006A1F35"/>
    <w:rsid w:val="006A23A3"/>
    <w:rsid w:val="006C0C3A"/>
    <w:rsid w:val="006C1AF5"/>
    <w:rsid w:val="006C5852"/>
    <w:rsid w:val="006C6ADA"/>
    <w:rsid w:val="006D108D"/>
    <w:rsid w:val="006D1E0D"/>
    <w:rsid w:val="006E1742"/>
    <w:rsid w:val="006E2190"/>
    <w:rsid w:val="006F1C94"/>
    <w:rsid w:val="006F307D"/>
    <w:rsid w:val="006F7604"/>
    <w:rsid w:val="007111B0"/>
    <w:rsid w:val="00721447"/>
    <w:rsid w:val="007220F6"/>
    <w:rsid w:val="00726F05"/>
    <w:rsid w:val="00745567"/>
    <w:rsid w:val="00754706"/>
    <w:rsid w:val="00766D39"/>
    <w:rsid w:val="00773FF2"/>
    <w:rsid w:val="00775DF7"/>
    <w:rsid w:val="007923B8"/>
    <w:rsid w:val="00797763"/>
    <w:rsid w:val="007A15EE"/>
    <w:rsid w:val="007A4588"/>
    <w:rsid w:val="007B0D62"/>
    <w:rsid w:val="007B2001"/>
    <w:rsid w:val="007B4895"/>
    <w:rsid w:val="007C57CF"/>
    <w:rsid w:val="007C65F8"/>
    <w:rsid w:val="007C68A1"/>
    <w:rsid w:val="007D6063"/>
    <w:rsid w:val="007E047E"/>
    <w:rsid w:val="007F2185"/>
    <w:rsid w:val="007F3473"/>
    <w:rsid w:val="007F4014"/>
    <w:rsid w:val="007F64FE"/>
    <w:rsid w:val="008040D6"/>
    <w:rsid w:val="0081043F"/>
    <w:rsid w:val="00810ADC"/>
    <w:rsid w:val="00813B67"/>
    <w:rsid w:val="0081420B"/>
    <w:rsid w:val="00820383"/>
    <w:rsid w:val="00835F19"/>
    <w:rsid w:val="00841470"/>
    <w:rsid w:val="00842635"/>
    <w:rsid w:val="0084641A"/>
    <w:rsid w:val="008558E8"/>
    <w:rsid w:val="00857EBB"/>
    <w:rsid w:val="00862A5B"/>
    <w:rsid w:val="0086421A"/>
    <w:rsid w:val="00870C6D"/>
    <w:rsid w:val="00886856"/>
    <w:rsid w:val="00886FC5"/>
    <w:rsid w:val="00887491"/>
    <w:rsid w:val="00891811"/>
    <w:rsid w:val="00892D2C"/>
    <w:rsid w:val="008A0C8B"/>
    <w:rsid w:val="008A1739"/>
    <w:rsid w:val="008A70CC"/>
    <w:rsid w:val="008B4215"/>
    <w:rsid w:val="008B5A5C"/>
    <w:rsid w:val="008B799A"/>
    <w:rsid w:val="008C5023"/>
    <w:rsid w:val="008C60B7"/>
    <w:rsid w:val="008C71ED"/>
    <w:rsid w:val="008E04C7"/>
    <w:rsid w:val="008E3E3F"/>
    <w:rsid w:val="0090223E"/>
    <w:rsid w:val="0090264E"/>
    <w:rsid w:val="009041EA"/>
    <w:rsid w:val="009056FC"/>
    <w:rsid w:val="00920CF1"/>
    <w:rsid w:val="009211C5"/>
    <w:rsid w:val="00922468"/>
    <w:rsid w:val="00924103"/>
    <w:rsid w:val="009469FF"/>
    <w:rsid w:val="009519B8"/>
    <w:rsid w:val="00957698"/>
    <w:rsid w:val="0096151B"/>
    <w:rsid w:val="00966F13"/>
    <w:rsid w:val="0098362B"/>
    <w:rsid w:val="0098760D"/>
    <w:rsid w:val="00993581"/>
    <w:rsid w:val="0099647B"/>
    <w:rsid w:val="009A6B98"/>
    <w:rsid w:val="009B05ED"/>
    <w:rsid w:val="009C55D4"/>
    <w:rsid w:val="009C5CBD"/>
    <w:rsid w:val="009D1EC2"/>
    <w:rsid w:val="009E372D"/>
    <w:rsid w:val="00A200C9"/>
    <w:rsid w:val="00A23D10"/>
    <w:rsid w:val="00A27C71"/>
    <w:rsid w:val="00A27DFD"/>
    <w:rsid w:val="00A30522"/>
    <w:rsid w:val="00A37A41"/>
    <w:rsid w:val="00A4037A"/>
    <w:rsid w:val="00A40D3D"/>
    <w:rsid w:val="00A477E7"/>
    <w:rsid w:val="00A70AE8"/>
    <w:rsid w:val="00A9068F"/>
    <w:rsid w:val="00AB7C0E"/>
    <w:rsid w:val="00AC178F"/>
    <w:rsid w:val="00AC619B"/>
    <w:rsid w:val="00AD4438"/>
    <w:rsid w:val="00AD60DA"/>
    <w:rsid w:val="00AD6767"/>
    <w:rsid w:val="00AF202E"/>
    <w:rsid w:val="00AF2EAA"/>
    <w:rsid w:val="00AF4A18"/>
    <w:rsid w:val="00B06A87"/>
    <w:rsid w:val="00B07F47"/>
    <w:rsid w:val="00B1157D"/>
    <w:rsid w:val="00B13645"/>
    <w:rsid w:val="00B13AC0"/>
    <w:rsid w:val="00B23807"/>
    <w:rsid w:val="00B60918"/>
    <w:rsid w:val="00B627B4"/>
    <w:rsid w:val="00B660A6"/>
    <w:rsid w:val="00B6724B"/>
    <w:rsid w:val="00B672D8"/>
    <w:rsid w:val="00B70C8B"/>
    <w:rsid w:val="00B74D01"/>
    <w:rsid w:val="00B77C12"/>
    <w:rsid w:val="00B94B01"/>
    <w:rsid w:val="00BA12F7"/>
    <w:rsid w:val="00BA5953"/>
    <w:rsid w:val="00BD32F3"/>
    <w:rsid w:val="00C04258"/>
    <w:rsid w:val="00C0667E"/>
    <w:rsid w:val="00C10499"/>
    <w:rsid w:val="00C11DF1"/>
    <w:rsid w:val="00C2232C"/>
    <w:rsid w:val="00C2546E"/>
    <w:rsid w:val="00C26C66"/>
    <w:rsid w:val="00C3343D"/>
    <w:rsid w:val="00C35930"/>
    <w:rsid w:val="00C44B0E"/>
    <w:rsid w:val="00C53BED"/>
    <w:rsid w:val="00C603F8"/>
    <w:rsid w:val="00C63933"/>
    <w:rsid w:val="00C72C63"/>
    <w:rsid w:val="00C72FE3"/>
    <w:rsid w:val="00C75659"/>
    <w:rsid w:val="00C83773"/>
    <w:rsid w:val="00CA10D9"/>
    <w:rsid w:val="00CA3149"/>
    <w:rsid w:val="00CB23A2"/>
    <w:rsid w:val="00CC0C96"/>
    <w:rsid w:val="00CC4603"/>
    <w:rsid w:val="00CC548D"/>
    <w:rsid w:val="00CC60B4"/>
    <w:rsid w:val="00CD247B"/>
    <w:rsid w:val="00CF086B"/>
    <w:rsid w:val="00D1406E"/>
    <w:rsid w:val="00D47A77"/>
    <w:rsid w:val="00D61E56"/>
    <w:rsid w:val="00D80BA2"/>
    <w:rsid w:val="00D82210"/>
    <w:rsid w:val="00D94E10"/>
    <w:rsid w:val="00DA56F0"/>
    <w:rsid w:val="00DB0A6C"/>
    <w:rsid w:val="00DB592F"/>
    <w:rsid w:val="00DC3867"/>
    <w:rsid w:val="00DC5029"/>
    <w:rsid w:val="00DE488F"/>
    <w:rsid w:val="00DE6D3A"/>
    <w:rsid w:val="00DF0379"/>
    <w:rsid w:val="00DF0B13"/>
    <w:rsid w:val="00DF356F"/>
    <w:rsid w:val="00DF638E"/>
    <w:rsid w:val="00E16DD3"/>
    <w:rsid w:val="00E17E82"/>
    <w:rsid w:val="00E22606"/>
    <w:rsid w:val="00E352BC"/>
    <w:rsid w:val="00E4244A"/>
    <w:rsid w:val="00E42797"/>
    <w:rsid w:val="00E441E2"/>
    <w:rsid w:val="00E61A27"/>
    <w:rsid w:val="00E70435"/>
    <w:rsid w:val="00E7463D"/>
    <w:rsid w:val="00E75D5F"/>
    <w:rsid w:val="00E77AAE"/>
    <w:rsid w:val="00E82E8A"/>
    <w:rsid w:val="00E87E6E"/>
    <w:rsid w:val="00EA0E5D"/>
    <w:rsid w:val="00EB0567"/>
    <w:rsid w:val="00EB6740"/>
    <w:rsid w:val="00EB767B"/>
    <w:rsid w:val="00EC4897"/>
    <w:rsid w:val="00ED55B0"/>
    <w:rsid w:val="00ED75F8"/>
    <w:rsid w:val="00EF49E4"/>
    <w:rsid w:val="00F11F12"/>
    <w:rsid w:val="00F1210D"/>
    <w:rsid w:val="00F3433D"/>
    <w:rsid w:val="00F348A7"/>
    <w:rsid w:val="00F35EFF"/>
    <w:rsid w:val="00F51073"/>
    <w:rsid w:val="00F7044E"/>
    <w:rsid w:val="00F739D4"/>
    <w:rsid w:val="00F73FE1"/>
    <w:rsid w:val="00F757BA"/>
    <w:rsid w:val="00F7726E"/>
    <w:rsid w:val="00F80C8D"/>
    <w:rsid w:val="00F87337"/>
    <w:rsid w:val="00FA35BE"/>
    <w:rsid w:val="00FB4390"/>
    <w:rsid w:val="00FD0085"/>
    <w:rsid w:val="00FD3770"/>
    <w:rsid w:val="00FD4E86"/>
    <w:rsid w:val="00FF3F60"/>
    <w:rsid w:val="00FF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D8F3D3"/>
  <w15:chartTrackingRefBased/>
  <w15:docId w15:val="{E911CA15-5AE9-49A8-AFAA-CCB50D5D2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40D3D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368E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068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068F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068F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40D3D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page-options--resize">
    <w:name w:val="page-options--resize"/>
    <w:basedOn w:val="a"/>
    <w:rsid w:val="00A40D3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A40D3D"/>
    <w:rPr>
      <w:color w:val="0000FF"/>
      <w:u w:val="single"/>
    </w:rPr>
  </w:style>
  <w:style w:type="paragraph" w:customStyle="1" w:styleId="page-options--print">
    <w:name w:val="page-options--print"/>
    <w:basedOn w:val="a"/>
    <w:rsid w:val="00A40D3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page-options--email">
    <w:name w:val="page-options--email"/>
    <w:basedOn w:val="a"/>
    <w:rsid w:val="00A40D3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social-share">
    <w:name w:val="social-share"/>
    <w:basedOn w:val="a"/>
    <w:rsid w:val="00A40D3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A40D3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Plain Text"/>
    <w:basedOn w:val="a"/>
    <w:link w:val="a5"/>
    <w:semiHidden/>
    <w:rsid w:val="00A40D3D"/>
    <w:rPr>
      <w:rFonts w:ascii="ＭＳ 明朝" w:eastAsia="ＭＳ 明朝" w:hAnsi="Courier New" w:cs="Times New Roman"/>
      <w:color w:val="000000"/>
      <w:kern w:val="0"/>
      <w:sz w:val="20"/>
      <w:szCs w:val="20"/>
      <w:lang w:val="x-none" w:eastAsia="x-none"/>
    </w:rPr>
  </w:style>
  <w:style w:type="character" w:customStyle="1" w:styleId="a5">
    <w:name w:val="書式なし (文字)"/>
    <w:basedOn w:val="a0"/>
    <w:link w:val="a4"/>
    <w:semiHidden/>
    <w:rsid w:val="00A40D3D"/>
    <w:rPr>
      <w:rFonts w:ascii="ＭＳ 明朝" w:eastAsia="ＭＳ 明朝" w:hAnsi="Courier New" w:cs="Times New Roman"/>
      <w:color w:val="000000"/>
      <w:kern w:val="0"/>
      <w:sz w:val="20"/>
      <w:szCs w:val="20"/>
      <w:lang w:val="x-none" w:eastAsia="x-none"/>
    </w:rPr>
  </w:style>
  <w:style w:type="character" w:customStyle="1" w:styleId="orcid-id-https">
    <w:name w:val="orcid-id-https"/>
    <w:basedOn w:val="a0"/>
    <w:rsid w:val="00A40D3D"/>
  </w:style>
  <w:style w:type="paragraph" w:styleId="HTML">
    <w:name w:val="HTML Preformatted"/>
    <w:basedOn w:val="a"/>
    <w:link w:val="HTML0"/>
    <w:uiPriority w:val="99"/>
    <w:unhideWhenUsed/>
    <w:rsid w:val="00A40D3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A40D3D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6">
    <w:name w:val="Unresolved Mention"/>
    <w:basedOn w:val="a0"/>
    <w:uiPriority w:val="99"/>
    <w:semiHidden/>
    <w:unhideWhenUsed/>
    <w:rsid w:val="00A40D3D"/>
    <w:rPr>
      <w:color w:val="605E5C"/>
      <w:shd w:val="clear" w:color="auto" w:fill="E1DFDD"/>
    </w:rPr>
  </w:style>
  <w:style w:type="character" w:styleId="a7">
    <w:name w:val="Strong"/>
    <w:basedOn w:val="a0"/>
    <w:uiPriority w:val="22"/>
    <w:qFormat/>
    <w:rsid w:val="00C72FE3"/>
    <w:rPr>
      <w:b/>
      <w:bCs/>
    </w:rPr>
  </w:style>
  <w:style w:type="paragraph" w:styleId="a8">
    <w:name w:val="header"/>
    <w:basedOn w:val="a"/>
    <w:link w:val="a9"/>
    <w:uiPriority w:val="99"/>
    <w:unhideWhenUsed/>
    <w:rsid w:val="00F3433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3433D"/>
  </w:style>
  <w:style w:type="paragraph" w:styleId="aa">
    <w:name w:val="footer"/>
    <w:basedOn w:val="a"/>
    <w:link w:val="ab"/>
    <w:uiPriority w:val="99"/>
    <w:unhideWhenUsed/>
    <w:rsid w:val="00F3433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3433D"/>
  </w:style>
  <w:style w:type="character" w:customStyle="1" w:styleId="self-citation-journal">
    <w:name w:val="self-citation-journal"/>
    <w:rsid w:val="002C052D"/>
  </w:style>
  <w:style w:type="character" w:customStyle="1" w:styleId="self-citation-volume">
    <w:name w:val="self-citation-volume"/>
    <w:rsid w:val="002C052D"/>
  </w:style>
  <w:style w:type="character" w:customStyle="1" w:styleId="self-citation-elocation">
    <w:name w:val="self-citation-elocation"/>
    <w:rsid w:val="002C052D"/>
  </w:style>
  <w:style w:type="character" w:customStyle="1" w:styleId="highlight">
    <w:name w:val="highlight"/>
    <w:rsid w:val="00F7044E"/>
  </w:style>
  <w:style w:type="character" w:customStyle="1" w:styleId="jlqj4b">
    <w:name w:val="jlqj4b"/>
    <w:basedOn w:val="a0"/>
    <w:rsid w:val="00240A17"/>
  </w:style>
  <w:style w:type="paragraph" w:customStyle="1" w:styleId="EndNoteBibliographyTitle">
    <w:name w:val="EndNote Bibliography Title"/>
    <w:basedOn w:val="a"/>
    <w:link w:val="EndNoteBibliographyTitle0"/>
    <w:rsid w:val="00AF4A1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F4A1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F4A1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F4A18"/>
    <w:rPr>
      <w:rFonts w:ascii="游明朝" w:eastAsia="游明朝" w:hAnsi="游明朝"/>
      <w:noProof/>
      <w:sz w:val="20"/>
    </w:rPr>
  </w:style>
  <w:style w:type="paragraph" w:styleId="ac">
    <w:name w:val="Balloon Text"/>
    <w:basedOn w:val="a"/>
    <w:link w:val="ad"/>
    <w:uiPriority w:val="99"/>
    <w:semiHidden/>
    <w:unhideWhenUsed/>
    <w:rsid w:val="00E87E6E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87E6E"/>
    <w:rPr>
      <w:rFonts w:asciiTheme="majorHAnsi" w:eastAsiaTheme="majorEastAsia" w:hAnsiTheme="majorHAnsi" w:cstheme="majorBidi"/>
      <w:sz w:val="18"/>
      <w:szCs w:val="18"/>
    </w:rPr>
  </w:style>
  <w:style w:type="character" w:customStyle="1" w:styleId="viiyi">
    <w:name w:val="viiyi"/>
    <w:basedOn w:val="a0"/>
    <w:rsid w:val="00AD4438"/>
  </w:style>
  <w:style w:type="paragraph" w:styleId="ae">
    <w:name w:val="List Paragraph"/>
    <w:basedOn w:val="a"/>
    <w:uiPriority w:val="34"/>
    <w:qFormat/>
    <w:rsid w:val="006F307D"/>
    <w:pPr>
      <w:ind w:leftChars="400" w:left="840"/>
    </w:pPr>
  </w:style>
  <w:style w:type="character" w:customStyle="1" w:styleId="summary-subhead">
    <w:name w:val="summary-subhead"/>
    <w:basedOn w:val="a0"/>
    <w:rsid w:val="000771B3"/>
  </w:style>
  <w:style w:type="character" w:customStyle="1" w:styleId="id">
    <w:name w:val="id"/>
    <w:basedOn w:val="a0"/>
    <w:rsid w:val="000771B3"/>
  </w:style>
  <w:style w:type="character" w:customStyle="1" w:styleId="30">
    <w:name w:val="見出し 3 (文字)"/>
    <w:basedOn w:val="a0"/>
    <w:link w:val="3"/>
    <w:uiPriority w:val="9"/>
    <w:semiHidden/>
    <w:rsid w:val="00A9068F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semiHidden/>
    <w:rsid w:val="00A9068F"/>
    <w:rPr>
      <w:b/>
      <w:bCs/>
    </w:rPr>
  </w:style>
  <w:style w:type="character" w:customStyle="1" w:styleId="50">
    <w:name w:val="見出し 5 (文字)"/>
    <w:basedOn w:val="a0"/>
    <w:link w:val="5"/>
    <w:uiPriority w:val="9"/>
    <w:semiHidden/>
    <w:rsid w:val="00A9068F"/>
    <w:rPr>
      <w:rFonts w:asciiTheme="majorHAnsi" w:eastAsiaTheme="majorEastAsia" w:hAnsiTheme="majorHAnsi" w:cstheme="majorBidi"/>
    </w:rPr>
  </w:style>
  <w:style w:type="character" w:customStyle="1" w:styleId="xapple-converted-space">
    <w:name w:val="x_apple-converted-space"/>
    <w:basedOn w:val="a0"/>
    <w:rsid w:val="00A9068F"/>
  </w:style>
  <w:style w:type="character" w:customStyle="1" w:styleId="20">
    <w:name w:val="見出し 2 (文字)"/>
    <w:basedOn w:val="a0"/>
    <w:link w:val="2"/>
    <w:uiPriority w:val="9"/>
    <w:rsid w:val="004368E2"/>
    <w:rPr>
      <w:rFonts w:asciiTheme="majorHAnsi" w:eastAsiaTheme="majorEastAsia" w:hAnsiTheme="majorHAnsi" w:cstheme="majorBidi"/>
    </w:rPr>
  </w:style>
  <w:style w:type="character" w:customStyle="1" w:styleId="apple-converted-space">
    <w:name w:val="apple-converted-space"/>
    <w:basedOn w:val="a0"/>
    <w:rsid w:val="00FD00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0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8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32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8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46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06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0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9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7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氏福　健太</dc:creator>
  <cp:keywords/>
  <dc:description/>
  <cp:lastModifiedBy>氏福　健太</cp:lastModifiedBy>
  <cp:revision>8</cp:revision>
  <dcterms:created xsi:type="dcterms:W3CDTF">2022-07-27T07:15:00Z</dcterms:created>
  <dcterms:modified xsi:type="dcterms:W3CDTF">2023-07-03T10:02:00Z</dcterms:modified>
</cp:coreProperties>
</file>